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279AF4" w14:textId="58406118" w:rsidR="002754A9" w:rsidRPr="0070126D" w:rsidRDefault="002754A9" w:rsidP="002754A9">
      <w:pPr>
        <w:rPr>
          <w:lang w:val="en-US"/>
        </w:rPr>
      </w:pPr>
      <w:r w:rsidRPr="0070126D">
        <w:rPr>
          <w:b/>
          <w:bCs/>
          <w:iCs/>
          <w:lang w:val="en-US"/>
        </w:rPr>
        <w:t>Supplementary Table S2</w:t>
      </w:r>
      <w:r w:rsidRPr="0070126D">
        <w:rPr>
          <w:iCs/>
          <w:lang w:val="en-US"/>
        </w:rPr>
        <w:t>:</w:t>
      </w:r>
      <w:r w:rsidRPr="0070126D">
        <w:rPr>
          <w:lang w:val="en-US"/>
        </w:rPr>
        <w:t xml:space="preserve"> Pooled treatment effects based on mixed effects models from 20 imputations under missing at random (MAR) and missing not at random (MNAR) assumptions</w:t>
      </w:r>
      <w:r w:rsidR="00EC1203" w:rsidRPr="0070126D">
        <w:rPr>
          <w:lang w:val="en-US"/>
        </w:rPr>
        <w:t>.</w:t>
      </w:r>
    </w:p>
    <w:p w14:paraId="767075BA" w14:textId="77777777" w:rsidR="002754A9" w:rsidRPr="0070126D" w:rsidRDefault="002754A9" w:rsidP="002754A9">
      <w:pPr>
        <w:rPr>
          <w:sz w:val="22"/>
          <w:szCs w:val="22"/>
          <w:lang w:val="en-US"/>
        </w:rPr>
      </w:pPr>
    </w:p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8"/>
        <w:gridCol w:w="3129"/>
        <w:gridCol w:w="3169"/>
      </w:tblGrid>
      <w:tr w:rsidR="00534763" w:rsidRPr="0070126D" w14:paraId="69E9A093" w14:textId="77777777" w:rsidTr="00AD734E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88CC51" w14:textId="77777777" w:rsidR="001F7BF0" w:rsidRPr="0070126D" w:rsidRDefault="001F7BF0" w:rsidP="00AD734E">
            <w:pPr>
              <w:jc w:val="center"/>
              <w:rPr>
                <w:b/>
                <w:bCs/>
              </w:rPr>
            </w:pPr>
            <w:r w:rsidRPr="0070126D">
              <w:rPr>
                <w:b/>
                <w:bCs/>
              </w:rPr>
              <w:t>Comparison</w:t>
            </w:r>
          </w:p>
        </w:tc>
        <w:tc>
          <w:tcPr>
            <w:tcW w:w="3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13185E" w14:textId="77777777" w:rsidR="001F7BF0" w:rsidRPr="0070126D" w:rsidRDefault="001F7BF0" w:rsidP="00AD734E">
            <w:pPr>
              <w:jc w:val="center"/>
              <w:rPr>
                <w:b/>
                <w:bCs/>
              </w:rPr>
            </w:pPr>
            <w:r w:rsidRPr="0070126D">
              <w:rPr>
                <w:b/>
                <w:bCs/>
              </w:rPr>
              <w:t>MAR</w:t>
            </w:r>
          </w:p>
        </w:tc>
        <w:tc>
          <w:tcPr>
            <w:tcW w:w="3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9A98ED" w14:textId="77777777" w:rsidR="001F7BF0" w:rsidRPr="0070126D" w:rsidRDefault="001F7BF0" w:rsidP="00AD734E">
            <w:pPr>
              <w:jc w:val="center"/>
              <w:rPr>
                <w:b/>
                <w:bCs/>
              </w:rPr>
            </w:pPr>
            <w:r w:rsidRPr="0070126D">
              <w:rPr>
                <w:b/>
                <w:bCs/>
              </w:rPr>
              <w:t>MNAR (delta-adjusted)</w:t>
            </w:r>
          </w:p>
        </w:tc>
      </w:tr>
      <w:tr w:rsidR="00534763" w:rsidRPr="0070126D" w14:paraId="79DF0E3B" w14:textId="77777777" w:rsidTr="00AD734E">
        <w:trPr>
          <w:trHeight w:val="300"/>
        </w:trPr>
        <w:tc>
          <w:tcPr>
            <w:tcW w:w="31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21792" w14:textId="77777777" w:rsidR="001F7BF0" w:rsidRPr="0070126D" w:rsidRDefault="001F7BF0" w:rsidP="00AD734E">
            <w:pPr>
              <w:rPr>
                <w:lang w:val="en-US"/>
              </w:rPr>
            </w:pPr>
            <w:r w:rsidRPr="0070126D">
              <w:rPr>
                <w:lang w:val="en-US"/>
              </w:rPr>
              <w:t>IGB vs. CBT at 12 months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F12A8" w14:textId="77777777" w:rsidR="001F7BF0" w:rsidRPr="0070126D" w:rsidRDefault="001F7BF0" w:rsidP="00AD734E">
            <w:r w:rsidRPr="0070126D">
              <w:rPr>
                <w:sz w:val="22"/>
                <w:szCs w:val="22"/>
              </w:rPr>
              <w:t>-3.33 (-5.50, -1.15); p = 0.003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4B8FF8" w14:textId="77777777" w:rsidR="001F7BF0" w:rsidRPr="0070126D" w:rsidRDefault="001F7BF0" w:rsidP="00AD734E">
            <w:r w:rsidRPr="0070126D">
              <w:rPr>
                <w:sz w:val="22"/>
                <w:szCs w:val="22"/>
              </w:rPr>
              <w:t>-3.24 (-5.42, -1.06); p = 0.004</w:t>
            </w:r>
          </w:p>
        </w:tc>
      </w:tr>
      <w:tr w:rsidR="00534763" w:rsidRPr="0070126D" w14:paraId="145D9EBF" w14:textId="77777777" w:rsidTr="00AD734E">
        <w:trPr>
          <w:trHeight w:val="300"/>
        </w:trPr>
        <w:tc>
          <w:tcPr>
            <w:tcW w:w="3108" w:type="dxa"/>
            <w:noWrap/>
            <w:vAlign w:val="bottom"/>
            <w:hideMark/>
          </w:tcPr>
          <w:p w14:paraId="7D31F86C" w14:textId="77777777" w:rsidR="001F7BF0" w:rsidRPr="0070126D" w:rsidRDefault="001F7BF0" w:rsidP="00AD734E">
            <w:pPr>
              <w:rPr>
                <w:lang w:val="en-US"/>
              </w:rPr>
            </w:pPr>
            <w:r w:rsidRPr="0070126D">
              <w:rPr>
                <w:lang w:val="en-US"/>
              </w:rPr>
              <w:t>IGB vs. CBT at 18 months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44558" w14:textId="77777777" w:rsidR="001F7BF0" w:rsidRPr="0070126D" w:rsidRDefault="001F7BF0" w:rsidP="00AD734E">
            <w:r w:rsidRPr="0070126D">
              <w:rPr>
                <w:sz w:val="22"/>
                <w:szCs w:val="22"/>
              </w:rPr>
              <w:t>-5.47 (-8.24, -2.70); p &lt; 0.001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4E90F" w14:textId="77777777" w:rsidR="001F7BF0" w:rsidRPr="0070126D" w:rsidRDefault="001F7BF0" w:rsidP="00AD734E">
            <w:r w:rsidRPr="0070126D">
              <w:rPr>
                <w:sz w:val="22"/>
                <w:szCs w:val="22"/>
              </w:rPr>
              <w:t>-5.06 (-7.83, -2.29); p &lt;0.001</w:t>
            </w:r>
          </w:p>
        </w:tc>
      </w:tr>
      <w:tr w:rsidR="00534763" w:rsidRPr="0070126D" w14:paraId="6BFCCB64" w14:textId="77777777" w:rsidTr="00534763">
        <w:trPr>
          <w:trHeight w:val="300"/>
        </w:trPr>
        <w:tc>
          <w:tcPr>
            <w:tcW w:w="31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9FD07F" w14:textId="77777777" w:rsidR="001F7BF0" w:rsidRPr="0070126D" w:rsidRDefault="001F7BF0" w:rsidP="00AD734E">
            <w:pPr>
              <w:rPr>
                <w:lang w:val="en-US"/>
              </w:rPr>
            </w:pPr>
            <w:r w:rsidRPr="0070126D">
              <w:rPr>
                <w:lang w:val="en-US"/>
              </w:rPr>
              <w:t>IGB vs. CBT at 24 months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0E9827" w14:textId="77777777" w:rsidR="001F7BF0" w:rsidRPr="0070126D" w:rsidRDefault="001F7BF0" w:rsidP="00AD734E">
            <w:r w:rsidRPr="0070126D">
              <w:rPr>
                <w:sz w:val="22"/>
                <w:szCs w:val="22"/>
              </w:rPr>
              <w:t>-4.14 (-7.06, -1.22); p = 0.006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EFE3A3" w14:textId="77777777" w:rsidR="001F7BF0" w:rsidRPr="0070126D" w:rsidRDefault="001F7BF0" w:rsidP="00AD734E">
            <w:r w:rsidRPr="0070126D">
              <w:rPr>
                <w:sz w:val="22"/>
                <w:szCs w:val="22"/>
              </w:rPr>
              <w:t>-2.88 (-5.87, 0.12); p = 0.060</w:t>
            </w:r>
          </w:p>
        </w:tc>
      </w:tr>
    </w:tbl>
    <w:p w14:paraId="28B2C72A" w14:textId="77777777" w:rsidR="001F7BF0" w:rsidRPr="0070126D" w:rsidRDefault="001F7BF0" w:rsidP="002754A9">
      <w:pPr>
        <w:rPr>
          <w:sz w:val="22"/>
          <w:szCs w:val="22"/>
          <w:lang w:val="en-US"/>
        </w:rPr>
      </w:pPr>
    </w:p>
    <w:p w14:paraId="242DA723" w14:textId="683931A3" w:rsidR="00DC123F" w:rsidRPr="0070126D" w:rsidRDefault="00DC123F" w:rsidP="002754A9">
      <w:pPr>
        <w:spacing w:after="160" w:line="259" w:lineRule="auto"/>
        <w:rPr>
          <w:rFonts w:eastAsiaTheme="minorEastAsia"/>
          <w:sz w:val="22"/>
          <w:szCs w:val="22"/>
          <w:lang w:val="en-US" w:eastAsia="zh-CN"/>
        </w:rPr>
      </w:pPr>
    </w:p>
    <w:sectPr w:rsidR="00DC123F" w:rsidRPr="0070126D" w:rsidSect="00440AFB">
      <w:headerReference w:type="default" r:id="rId6"/>
      <w:pgSz w:w="11906" w:h="16838"/>
      <w:pgMar w:top="1417" w:right="1417" w:bottom="1417" w:left="1417" w:header="567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C86B3D" w14:textId="77777777" w:rsidR="00D27C68" w:rsidRDefault="00D27C68" w:rsidP="00440AFB">
      <w:r>
        <w:separator/>
      </w:r>
    </w:p>
  </w:endnote>
  <w:endnote w:type="continuationSeparator" w:id="0">
    <w:p w14:paraId="16021BB6" w14:textId="77777777" w:rsidR="00D27C68" w:rsidRDefault="00D27C68" w:rsidP="00440A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2B4795" w14:textId="77777777" w:rsidR="00D27C68" w:rsidRDefault="00D27C68" w:rsidP="00440AFB">
      <w:r>
        <w:separator/>
      </w:r>
    </w:p>
  </w:footnote>
  <w:footnote w:type="continuationSeparator" w:id="0">
    <w:p w14:paraId="46DE10DA" w14:textId="77777777" w:rsidR="00D27C68" w:rsidRDefault="00D27C68" w:rsidP="00440A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396A07" w14:textId="1EF311DA" w:rsidR="00440AFB" w:rsidRDefault="00440AFB" w:rsidP="00440AFB">
    <w:pPr>
      <w:spacing w:before="240" w:after="120" w:line="360" w:lineRule="auto"/>
      <w:jc w:val="center"/>
      <w:outlineLvl w:val="0"/>
      <w:rPr>
        <w:b/>
        <w:bCs/>
        <w:sz w:val="22"/>
        <w:szCs w:val="22"/>
        <w:lang w:val="en-US"/>
      </w:rPr>
    </w:pPr>
    <w:r w:rsidRPr="00A06A19">
      <w:rPr>
        <w:b/>
        <w:bCs/>
        <w:sz w:val="22"/>
        <w:szCs w:val="22"/>
        <w:lang w:val="en-US"/>
      </w:rPr>
      <w:t>Intragastric Balloon Treatment enhances Weight Maintenance Adjunct to Low</w:t>
    </w:r>
    <w:r w:rsidR="00A56D3C">
      <w:rPr>
        <w:b/>
        <w:bCs/>
        <w:sz w:val="22"/>
        <w:szCs w:val="22"/>
        <w:lang w:val="en-US"/>
      </w:rPr>
      <w:t>-</w:t>
    </w:r>
    <w:r w:rsidRPr="00A06A19">
      <w:rPr>
        <w:b/>
        <w:bCs/>
        <w:sz w:val="22"/>
        <w:szCs w:val="22"/>
        <w:lang w:val="en-US"/>
      </w:rPr>
      <w:t>Energy Diet and group-based Cognitive Behavioral Therapy: A Randomized Controlled Trial</w:t>
    </w:r>
  </w:p>
  <w:p w14:paraId="6E6314F5" w14:textId="77777777" w:rsidR="00600591" w:rsidRPr="00A06A19" w:rsidRDefault="00600591" w:rsidP="00440AFB">
    <w:pPr>
      <w:spacing w:before="240" w:after="120" w:line="360" w:lineRule="auto"/>
      <w:jc w:val="center"/>
      <w:outlineLvl w:val="0"/>
      <w:rPr>
        <w:b/>
        <w:bCs/>
        <w:sz w:val="22"/>
        <w:szCs w:val="22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46A"/>
    <w:rsid w:val="00006806"/>
    <w:rsid w:val="00070A78"/>
    <w:rsid w:val="000B7E2B"/>
    <w:rsid w:val="000D1076"/>
    <w:rsid w:val="000E045C"/>
    <w:rsid w:val="001B5F74"/>
    <w:rsid w:val="001D1529"/>
    <w:rsid w:val="001F7BF0"/>
    <w:rsid w:val="0026245E"/>
    <w:rsid w:val="002754A9"/>
    <w:rsid w:val="00296678"/>
    <w:rsid w:val="003276B9"/>
    <w:rsid w:val="00440AFB"/>
    <w:rsid w:val="0048251C"/>
    <w:rsid w:val="00532BFF"/>
    <w:rsid w:val="00534763"/>
    <w:rsid w:val="005604DF"/>
    <w:rsid w:val="00573215"/>
    <w:rsid w:val="00573D3B"/>
    <w:rsid w:val="005943C2"/>
    <w:rsid w:val="00600591"/>
    <w:rsid w:val="006311B3"/>
    <w:rsid w:val="006E1639"/>
    <w:rsid w:val="0070126D"/>
    <w:rsid w:val="00703AE5"/>
    <w:rsid w:val="00715424"/>
    <w:rsid w:val="0071546A"/>
    <w:rsid w:val="007A7511"/>
    <w:rsid w:val="00871ED9"/>
    <w:rsid w:val="00957A87"/>
    <w:rsid w:val="009D0805"/>
    <w:rsid w:val="009E3456"/>
    <w:rsid w:val="00A06A19"/>
    <w:rsid w:val="00A12EEC"/>
    <w:rsid w:val="00A56D3C"/>
    <w:rsid w:val="00B92BD7"/>
    <w:rsid w:val="00C7073C"/>
    <w:rsid w:val="00D27C68"/>
    <w:rsid w:val="00D43DEF"/>
    <w:rsid w:val="00DC123F"/>
    <w:rsid w:val="00EA320B"/>
    <w:rsid w:val="00EC1203"/>
    <w:rsid w:val="00EC6494"/>
    <w:rsid w:val="00F35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590F27"/>
  <w15:chartTrackingRefBased/>
  <w15:docId w15:val="{43BB8697-7183-4D0A-B9FB-89F4D88D8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51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546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546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546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546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546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546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546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546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546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4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54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54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54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54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54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54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54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54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546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54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546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54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546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54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546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54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54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54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546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40AFB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440AFB"/>
  </w:style>
  <w:style w:type="paragraph" w:styleId="Footer">
    <w:name w:val="footer"/>
    <w:basedOn w:val="Normal"/>
    <w:link w:val="FooterChar"/>
    <w:uiPriority w:val="99"/>
    <w:unhideWhenUsed/>
    <w:rsid w:val="00440AFB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440AFB"/>
  </w:style>
  <w:style w:type="table" w:styleId="PlainTable2">
    <w:name w:val="Plain Table 2"/>
    <w:basedOn w:val="TableNormal"/>
    <w:uiPriority w:val="42"/>
    <w:rsid w:val="007A751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EC120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C12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12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1203"/>
    <w:rPr>
      <w:rFonts w:ascii="Times New Roman" w:eastAsia="Times New Roman" w:hAnsi="Times New Roman" w:cs="Times New Roman"/>
      <w:kern w:val="0"/>
      <w:sz w:val="20"/>
      <w:szCs w:val="20"/>
      <w:lang w:eastAsia="sv-S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12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1203"/>
    <w:rPr>
      <w:rFonts w:ascii="Times New Roman" w:eastAsia="Times New Roman" w:hAnsi="Times New Roman" w:cs="Times New Roman"/>
      <w:b/>
      <w:bCs/>
      <w:kern w:val="0"/>
      <w:sz w:val="20"/>
      <w:szCs w:val="20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e Galavazi</dc:creator>
  <cp:keywords/>
  <dc:description/>
  <cp:lastModifiedBy>Kalaimani, Sivasoundari -</cp:lastModifiedBy>
  <cp:revision>9</cp:revision>
  <dcterms:created xsi:type="dcterms:W3CDTF">2026-04-19T18:29:00Z</dcterms:created>
  <dcterms:modified xsi:type="dcterms:W3CDTF">2026-05-04T11:40:00Z</dcterms:modified>
</cp:coreProperties>
</file>